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9653B" w14:textId="77777777" w:rsidR="001E55E8" w:rsidRDefault="001E55E8" w:rsidP="001E55E8">
      <w:pPr>
        <w:spacing w:after="240"/>
        <w:rPr>
          <w:color w:val="2E2E2E"/>
          <w:highlight w:val="white"/>
        </w:rPr>
      </w:pPr>
    </w:p>
    <w:p w14:paraId="656D79CC" w14:textId="77777777" w:rsidR="001E55E8" w:rsidRPr="00CB00A6" w:rsidRDefault="001E55E8" w:rsidP="001E55E8">
      <w:pPr>
        <w:spacing w:after="240"/>
        <w:rPr>
          <w:rFonts w:ascii="Times New Roman" w:hAnsi="Times New Roman" w:cs="Times New Roman"/>
          <w:b/>
          <w:color w:val="2E2E2E"/>
          <w:sz w:val="24"/>
          <w:szCs w:val="24"/>
          <w:highlight w:val="white"/>
        </w:rPr>
      </w:pPr>
      <w:r w:rsidRPr="00CB00A6">
        <w:rPr>
          <w:rFonts w:ascii="Times New Roman" w:hAnsi="Times New Roman" w:cs="Times New Roman"/>
          <w:b/>
          <w:color w:val="2E2E2E"/>
          <w:sz w:val="24"/>
          <w:szCs w:val="24"/>
          <w:highlight w:val="white"/>
        </w:rPr>
        <w:t>Table 1. List of CRISPR guides and primers used to confirm deletion of exons 7 and 8 in CLN3 gene</w:t>
      </w:r>
    </w:p>
    <w:tbl>
      <w:tblPr>
        <w:tblW w:w="89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4185"/>
        <w:gridCol w:w="3375"/>
      </w:tblGrid>
      <w:tr w:rsidR="001E55E8" w:rsidRPr="00CB00A6" w14:paraId="4BFE5CCF" w14:textId="77777777" w:rsidTr="00DB4787">
        <w:tc>
          <w:tcPr>
            <w:tcW w:w="139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65862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Oligo name</w:t>
            </w:r>
          </w:p>
        </w:tc>
        <w:tc>
          <w:tcPr>
            <w:tcW w:w="41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72E7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Sequence</w:t>
            </w:r>
          </w:p>
        </w:tc>
        <w:tc>
          <w:tcPr>
            <w:tcW w:w="337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9F6CF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Expected PCR band size</w:t>
            </w:r>
          </w:p>
        </w:tc>
      </w:tr>
      <w:tr w:rsidR="001E55E8" w:rsidRPr="00CB00A6" w14:paraId="09642E86" w14:textId="77777777" w:rsidTr="00DB4787">
        <w:trPr>
          <w:trHeight w:val="440"/>
        </w:trPr>
        <w:tc>
          <w:tcPr>
            <w:tcW w:w="13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438B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sg1</w:t>
            </w:r>
          </w:p>
        </w:tc>
        <w:tc>
          <w:tcPr>
            <w:tcW w:w="41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B1D3D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TGAAGGGGCAGAGACATCA</w:t>
            </w:r>
          </w:p>
        </w:tc>
        <w:tc>
          <w:tcPr>
            <w:tcW w:w="33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7CA9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NA</w:t>
            </w:r>
          </w:p>
        </w:tc>
      </w:tr>
      <w:tr w:rsidR="001E55E8" w:rsidRPr="00CB00A6" w14:paraId="4FD5DEFD" w14:textId="77777777" w:rsidTr="00DB4787">
        <w:trPr>
          <w:trHeight w:val="440"/>
        </w:trPr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76F6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sg2</w:t>
            </w:r>
          </w:p>
        </w:tc>
        <w:tc>
          <w:tcPr>
            <w:tcW w:w="4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5A29D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CTCCCTTCACAGCAAGGTA</w:t>
            </w:r>
          </w:p>
        </w:tc>
        <w:tc>
          <w:tcPr>
            <w:tcW w:w="33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C6CC6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NA</w:t>
            </w:r>
          </w:p>
        </w:tc>
      </w:tr>
      <w:tr w:rsidR="001E55E8" w:rsidRPr="00CB00A6" w14:paraId="4BDDC944" w14:textId="77777777" w:rsidTr="00DB4787">
        <w:trPr>
          <w:trHeight w:val="440"/>
        </w:trPr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81E0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CLN3 F1</w:t>
            </w:r>
          </w:p>
        </w:tc>
        <w:tc>
          <w:tcPr>
            <w:tcW w:w="4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B52C8" w14:textId="77777777" w:rsidR="001E55E8" w:rsidRPr="00CB00A6" w:rsidRDefault="001E55E8" w:rsidP="00DB4787">
            <w:pPr>
              <w:spacing w:after="240"/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GGATGAATTAGATGGAGATTGAGG</w:t>
            </w:r>
          </w:p>
        </w:tc>
        <w:tc>
          <w:tcPr>
            <w:tcW w:w="33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3856B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Deleted: 600-800 bp</w:t>
            </w:r>
          </w:p>
          <w:p w14:paraId="7E422DA3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Undeleted: 1529bp</w:t>
            </w:r>
          </w:p>
        </w:tc>
      </w:tr>
      <w:tr w:rsidR="001E55E8" w:rsidRPr="00CB00A6" w14:paraId="5544A147" w14:textId="77777777" w:rsidTr="00DB4787">
        <w:trPr>
          <w:trHeight w:val="440"/>
        </w:trPr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03B5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CLN3 R1</w:t>
            </w:r>
          </w:p>
        </w:tc>
        <w:tc>
          <w:tcPr>
            <w:tcW w:w="4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ED9B" w14:textId="77777777" w:rsidR="001E55E8" w:rsidRPr="00CB00A6" w:rsidRDefault="001E55E8" w:rsidP="00DB4787">
            <w:pPr>
              <w:spacing w:after="240"/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CTCATCCTACTTCTAATCACCTTG</w:t>
            </w:r>
          </w:p>
        </w:tc>
        <w:tc>
          <w:tcPr>
            <w:tcW w:w="337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1054A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</w:p>
        </w:tc>
      </w:tr>
      <w:tr w:rsidR="001E55E8" w:rsidRPr="00CB00A6" w14:paraId="7C0DFEC8" w14:textId="77777777" w:rsidTr="00DB4787">
        <w:trPr>
          <w:trHeight w:val="440"/>
        </w:trPr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FFE1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CLN3 F2</w:t>
            </w:r>
          </w:p>
        </w:tc>
        <w:tc>
          <w:tcPr>
            <w:tcW w:w="4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42179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CB00A6">
              <w:rPr>
                <w:rFonts w:ascii="Times New Roman" w:hAnsi="Times New Roman" w:cs="Times New Roman"/>
                <w:sz w:val="24"/>
                <w:szCs w:val="24"/>
              </w:rPr>
              <w:t>TCTGTCTCTACGGCTGCTGTGC</w:t>
            </w:r>
          </w:p>
        </w:tc>
        <w:tc>
          <w:tcPr>
            <w:tcW w:w="33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4E46A" w14:textId="77777777" w:rsidR="001E55E8" w:rsidRPr="00CB00A6" w:rsidRDefault="001E55E8" w:rsidP="00DB4787">
            <w:pPr>
              <w:widowControl w:val="0"/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Deleted: 578bp</w:t>
            </w:r>
          </w:p>
          <w:p w14:paraId="1CFB9EF6" w14:textId="77777777" w:rsidR="001E55E8" w:rsidRPr="00CB00A6" w:rsidRDefault="001E55E8" w:rsidP="00DB4787">
            <w:pPr>
              <w:widowControl w:val="0"/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Undeleted: 795bp</w:t>
            </w:r>
          </w:p>
        </w:tc>
      </w:tr>
      <w:tr w:rsidR="001E55E8" w:rsidRPr="00CB00A6" w14:paraId="4BA4EA28" w14:textId="77777777" w:rsidTr="00CB00A6">
        <w:trPr>
          <w:trHeight w:val="483"/>
        </w:trPr>
        <w:tc>
          <w:tcPr>
            <w:tcW w:w="13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4406F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CLN3 R2</w:t>
            </w:r>
          </w:p>
        </w:tc>
        <w:tc>
          <w:tcPr>
            <w:tcW w:w="41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8ACE1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  <w:r w:rsidRPr="00CB00A6"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  <w:t>GAACACCAGGTTGAGGCACTGC</w:t>
            </w:r>
          </w:p>
        </w:tc>
        <w:tc>
          <w:tcPr>
            <w:tcW w:w="3375" w:type="dxa"/>
            <w:vMerge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0351" w14:textId="77777777" w:rsidR="001E55E8" w:rsidRPr="00CB00A6" w:rsidRDefault="001E55E8" w:rsidP="00DB4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2E2E2E"/>
                <w:sz w:val="24"/>
                <w:szCs w:val="24"/>
                <w:highlight w:val="white"/>
              </w:rPr>
            </w:pPr>
          </w:p>
        </w:tc>
      </w:tr>
    </w:tbl>
    <w:p w14:paraId="4DEB79BB" w14:textId="77777777" w:rsidR="002D04D3" w:rsidRPr="00CB00A6" w:rsidRDefault="002D04D3">
      <w:pPr>
        <w:rPr>
          <w:rFonts w:ascii="Times New Roman" w:hAnsi="Times New Roman" w:cs="Times New Roman"/>
          <w:sz w:val="24"/>
          <w:szCs w:val="24"/>
        </w:rPr>
      </w:pPr>
    </w:p>
    <w:sectPr w:rsidR="002D04D3" w:rsidRPr="00CB0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5E8"/>
    <w:rsid w:val="00033A10"/>
    <w:rsid w:val="0003534B"/>
    <w:rsid w:val="000416B8"/>
    <w:rsid w:val="00053B99"/>
    <w:rsid w:val="00054DAA"/>
    <w:rsid w:val="000B6B5C"/>
    <w:rsid w:val="000C0E69"/>
    <w:rsid w:val="000E286C"/>
    <w:rsid w:val="001078D9"/>
    <w:rsid w:val="0011271A"/>
    <w:rsid w:val="00132C94"/>
    <w:rsid w:val="001605E3"/>
    <w:rsid w:val="001D15B4"/>
    <w:rsid w:val="001D5C15"/>
    <w:rsid w:val="001E55E8"/>
    <w:rsid w:val="0022265A"/>
    <w:rsid w:val="002311A3"/>
    <w:rsid w:val="00257CE4"/>
    <w:rsid w:val="00262D97"/>
    <w:rsid w:val="00275CC1"/>
    <w:rsid w:val="002A340D"/>
    <w:rsid w:val="002A77F4"/>
    <w:rsid w:val="002B1FF7"/>
    <w:rsid w:val="002C1DE6"/>
    <w:rsid w:val="002D04D3"/>
    <w:rsid w:val="002D0BE0"/>
    <w:rsid w:val="0030004F"/>
    <w:rsid w:val="00322946"/>
    <w:rsid w:val="0033252B"/>
    <w:rsid w:val="003732C4"/>
    <w:rsid w:val="0038373D"/>
    <w:rsid w:val="003B0206"/>
    <w:rsid w:val="003F1781"/>
    <w:rsid w:val="003F6809"/>
    <w:rsid w:val="00405165"/>
    <w:rsid w:val="00410A89"/>
    <w:rsid w:val="00416DE6"/>
    <w:rsid w:val="00451034"/>
    <w:rsid w:val="00462716"/>
    <w:rsid w:val="00483A9E"/>
    <w:rsid w:val="00493A43"/>
    <w:rsid w:val="004A10FD"/>
    <w:rsid w:val="004B17E7"/>
    <w:rsid w:val="004E3DD5"/>
    <w:rsid w:val="004F2E93"/>
    <w:rsid w:val="004F78F5"/>
    <w:rsid w:val="00511807"/>
    <w:rsid w:val="0052200F"/>
    <w:rsid w:val="00523B23"/>
    <w:rsid w:val="00585A95"/>
    <w:rsid w:val="00587C4F"/>
    <w:rsid w:val="005A52E3"/>
    <w:rsid w:val="005E2242"/>
    <w:rsid w:val="00601257"/>
    <w:rsid w:val="0060226D"/>
    <w:rsid w:val="006027C4"/>
    <w:rsid w:val="00602A3B"/>
    <w:rsid w:val="00602F3E"/>
    <w:rsid w:val="00616633"/>
    <w:rsid w:val="00646468"/>
    <w:rsid w:val="00652FA8"/>
    <w:rsid w:val="00656F10"/>
    <w:rsid w:val="00670612"/>
    <w:rsid w:val="006855C8"/>
    <w:rsid w:val="006C559D"/>
    <w:rsid w:val="006D0CC9"/>
    <w:rsid w:val="007408A5"/>
    <w:rsid w:val="007438E1"/>
    <w:rsid w:val="00751FBA"/>
    <w:rsid w:val="00754D1E"/>
    <w:rsid w:val="00764CE3"/>
    <w:rsid w:val="00777E6E"/>
    <w:rsid w:val="00797EF0"/>
    <w:rsid w:val="007A5C06"/>
    <w:rsid w:val="007A7892"/>
    <w:rsid w:val="007B3D92"/>
    <w:rsid w:val="007C1119"/>
    <w:rsid w:val="007D7B1A"/>
    <w:rsid w:val="00825B4F"/>
    <w:rsid w:val="00836941"/>
    <w:rsid w:val="00847443"/>
    <w:rsid w:val="008541DB"/>
    <w:rsid w:val="0086343C"/>
    <w:rsid w:val="008702DB"/>
    <w:rsid w:val="008867C5"/>
    <w:rsid w:val="00896003"/>
    <w:rsid w:val="008B563E"/>
    <w:rsid w:val="008C6B90"/>
    <w:rsid w:val="008D3DC3"/>
    <w:rsid w:val="008D79E5"/>
    <w:rsid w:val="008E72AC"/>
    <w:rsid w:val="00911B8A"/>
    <w:rsid w:val="00917D90"/>
    <w:rsid w:val="00964987"/>
    <w:rsid w:val="00966692"/>
    <w:rsid w:val="009675FF"/>
    <w:rsid w:val="009A0021"/>
    <w:rsid w:val="009A10E6"/>
    <w:rsid w:val="009C27CA"/>
    <w:rsid w:val="009E6238"/>
    <w:rsid w:val="00A0123F"/>
    <w:rsid w:val="00A278F4"/>
    <w:rsid w:val="00A44BAC"/>
    <w:rsid w:val="00A874AA"/>
    <w:rsid w:val="00AA7606"/>
    <w:rsid w:val="00AB7D37"/>
    <w:rsid w:val="00AC0E11"/>
    <w:rsid w:val="00B07DF4"/>
    <w:rsid w:val="00B333BD"/>
    <w:rsid w:val="00B43FA5"/>
    <w:rsid w:val="00B47D4A"/>
    <w:rsid w:val="00B55DE5"/>
    <w:rsid w:val="00B64670"/>
    <w:rsid w:val="00B75CB7"/>
    <w:rsid w:val="00BD27D3"/>
    <w:rsid w:val="00BE754C"/>
    <w:rsid w:val="00BF6D9C"/>
    <w:rsid w:val="00C11434"/>
    <w:rsid w:val="00C20B0C"/>
    <w:rsid w:val="00C213AE"/>
    <w:rsid w:val="00C31785"/>
    <w:rsid w:val="00C45623"/>
    <w:rsid w:val="00C56FBE"/>
    <w:rsid w:val="00C60C77"/>
    <w:rsid w:val="00C61847"/>
    <w:rsid w:val="00C74E3A"/>
    <w:rsid w:val="00CA025D"/>
    <w:rsid w:val="00CB00A6"/>
    <w:rsid w:val="00CB3AE7"/>
    <w:rsid w:val="00CE3FA9"/>
    <w:rsid w:val="00CE7D56"/>
    <w:rsid w:val="00D16D2C"/>
    <w:rsid w:val="00D43E5E"/>
    <w:rsid w:val="00D5271C"/>
    <w:rsid w:val="00D629B0"/>
    <w:rsid w:val="00DA6406"/>
    <w:rsid w:val="00DB0BCF"/>
    <w:rsid w:val="00DD6F38"/>
    <w:rsid w:val="00DE6A8B"/>
    <w:rsid w:val="00E236D2"/>
    <w:rsid w:val="00E25ED2"/>
    <w:rsid w:val="00E27F4F"/>
    <w:rsid w:val="00E3788A"/>
    <w:rsid w:val="00E5305A"/>
    <w:rsid w:val="00E66284"/>
    <w:rsid w:val="00E91FCB"/>
    <w:rsid w:val="00E96E44"/>
    <w:rsid w:val="00E9722C"/>
    <w:rsid w:val="00EA39CD"/>
    <w:rsid w:val="00EB5E2F"/>
    <w:rsid w:val="00F0701B"/>
    <w:rsid w:val="00F129C3"/>
    <w:rsid w:val="00F32BE1"/>
    <w:rsid w:val="00F335B9"/>
    <w:rsid w:val="00F35A06"/>
    <w:rsid w:val="00F40900"/>
    <w:rsid w:val="00F90F5C"/>
    <w:rsid w:val="00FB44CE"/>
    <w:rsid w:val="00FC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F13AA"/>
  <w15:chartTrackingRefBased/>
  <w15:docId w15:val="{D4DB6F83-CF97-4C4E-B229-C77DD0A8A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5E8"/>
    <w:pPr>
      <w:spacing w:line="276" w:lineRule="auto"/>
      <w:jc w:val="both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5E8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5E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5E8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5E8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5E8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5E8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5E8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5E8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5E8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5E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5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5E8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5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5E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5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5E8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5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5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uchira</dc:creator>
  <cp:keywords/>
  <dc:description/>
  <cp:lastModifiedBy>Singh, Ruchira</cp:lastModifiedBy>
  <cp:revision>2</cp:revision>
  <dcterms:created xsi:type="dcterms:W3CDTF">2024-05-29T19:54:00Z</dcterms:created>
  <dcterms:modified xsi:type="dcterms:W3CDTF">2024-06-02T16:42:00Z</dcterms:modified>
</cp:coreProperties>
</file>